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132"/>
        <w:gridCol w:w="732"/>
        <w:gridCol w:w="6993"/>
      </w:tblGrid>
      <w:tr>
        <w:trPr/>
        <w:tc>
          <w:tcPr>
            <w:tcW w:w="21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OK</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OK</w:t>
            </w:r>
          </w:p>
        </w:tc>
      </w:tr>
      <w:tr>
        <w:trPr>
          <w:trHeight w:val="294" w:hRule="atLeast"/>
        </w:trPr>
        <w:tc>
          <w:tcPr>
            <w:tcW w:w="21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OK</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OK – included explanation about missing data</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OK – we decided not to make a sampling calculation, because our sampling was big enough to take our conclusions.</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OK</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OK</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 not applicable</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OK</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OK</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no cases  OK</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 not needed, because no decline cases were presented</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OK</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pointed out in the table OK</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OK – at the tabl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OK – at the t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OK</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OK</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not applicable to this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OK</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OK</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OK</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OK – at the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O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4:18:00Z</dcterms:created>
  <dc:creator>pplouffe</dc:creator>
  <dc:description/>
  <dc:language>en-US</dc:language>
  <cp:lastModifiedBy>Partners Information Systems</cp:lastModifiedBy>
  <cp:lastPrinted>2007-10-15T13:39:00Z</cp:lastPrinted>
  <dcterms:modified xsi:type="dcterms:W3CDTF">2014-07-18T14: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